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261" w:leader="none"/>
          <w:tab w:val="left" w:pos="5103" w:leader="none"/>
          <w:tab w:val="center" w:pos="6521" w:leader="none"/>
          <w:tab w:val="center" w:pos="7655" w:leader="none"/>
          <w:tab w:val="center" w:pos="8647" w:leader="none"/>
          <w:tab w:val="center" w:pos="9639" w:leader="none"/>
          <w:tab w:val="left" w:pos="10490" w:leader="none"/>
        </w:tabs>
        <w:spacing w:lineRule="auto" w:line="480" w:before="0" w:after="0"/>
        <w:jc w:val="center"/>
        <w:rPr>
          <w:rFonts w:ascii="Verdana" w:hAnsi="Verdana" w:eastAsia="Times" w:cs="Verdana"/>
          <w:b/>
          <w:b/>
          <w:bCs/>
          <w:sz w:val="25"/>
          <w:szCs w:val="25"/>
        </w:rPr>
      </w:pPr>
      <w:r>
        <w:rPr>
          <w:rFonts w:eastAsia="Times" w:cs="Verdana" w:ascii="Verdana" w:hAnsi="Verdana"/>
          <w:b/>
          <w:bCs/>
          <w:sz w:val="25"/>
          <w:szCs w:val="25"/>
        </w:rPr>
        <w:t>Supplemental Material</w:t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eastAsia="Times" w:cs="Times New Roman"/>
          <w:b/>
          <w:b/>
          <w:bCs/>
          <w:sz w:val="25"/>
          <w:szCs w:val="25"/>
        </w:rPr>
      </w:pPr>
      <w:r>
        <w:rPr>
          <w:rFonts w:eastAsia="Times" w:cs="Times New Roman" w:ascii="Times New Roman" w:hAnsi="Times New Roman"/>
          <w:b/>
          <w:bCs/>
          <w:sz w:val="25"/>
          <w:szCs w:val="25"/>
        </w:rPr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S1. Methylotrophy genes in </w:t>
      </w:r>
      <w:r>
        <w:rPr>
          <w:rFonts w:cs="Times New Roman" w:ascii="Times New Roman" w:hAnsi="Times New Roman"/>
          <w:b/>
          <w:bCs/>
          <w:i/>
        </w:rPr>
        <w:t>M. extorquens</w:t>
      </w:r>
      <w:r>
        <w:rPr>
          <w:rFonts w:cs="Times New Roman" w:ascii="Times New Roman" w:hAnsi="Times New Roman"/>
          <w:b/>
          <w:bCs/>
        </w:rPr>
        <w:t xml:space="preserve"> AM1 and DM4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>___________________________________________________________________________________Gene</w:t>
        <w:tab/>
        <w:t>Function</w:t>
        <w:tab/>
        <w:t>AM1</w:t>
        <w:tab/>
        <w:t>DM4</w:t>
        <w:tab/>
        <w:t>Identity</w:t>
        <w:tab/>
        <w:t>C1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ab/>
        <w:tab/>
        <w:tab/>
        <w:tab/>
        <w:t>(%)</w:t>
        <w:tab/>
        <w:t>spec.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>___________________________________________________________________________________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i/>
          <w:highlight w:val="lightGray"/>
          <w:lang w:val="de-DE"/>
        </w:rPr>
        <w:t>pccB</w:t>
        <w:tab/>
      </w:r>
      <w:r>
        <w:rPr>
          <w:rFonts w:cs="Times New Roman" w:ascii="Times New Roman" w:hAnsi="Times New Roman"/>
          <w:highlight w:val="lightGray"/>
          <w:lang w:val="de-DE"/>
        </w:rPr>
        <w:t>Propionyl-CoA carboxylase, beta subunit</w:t>
        <w:tab/>
        <w:t>META1_0172</w:t>
        <w:tab/>
        <w:t>METDI0155</w:t>
        <w:tab/>
        <w:t>99.8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ccr</w:t>
        <w:tab/>
      </w:r>
      <w:r>
        <w:rPr>
          <w:rFonts w:cs="Times New Roman" w:ascii="Times New Roman" w:hAnsi="Times New Roman"/>
          <w:lang w:val="en-US"/>
        </w:rPr>
        <w:t>Crotonyl-CoA carboxylase/reductase</w:t>
        <w:tab/>
        <w:t>META1_0178</w:t>
        <w:tab/>
        <w:t xml:space="preserve">METDI0161 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highlight w:val="lightGray"/>
          <w:lang w:val="en-US"/>
        </w:rPr>
        <w:t>ecm</w:t>
        <w:tab/>
      </w:r>
      <w:r>
        <w:rPr>
          <w:rFonts w:cs="Times New Roman" w:ascii="Times New Roman" w:hAnsi="Times New Roman"/>
          <w:highlight w:val="lightGray"/>
          <w:lang w:val="en-US"/>
        </w:rPr>
        <w:t>Ethylmalonyl-CoA mutase</w:t>
        <w:tab/>
        <w:t>META1_0180</w:t>
        <w:tab/>
        <w:t>METDI0163</w:t>
        <w:tab/>
        <w:t>99.6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eaB</w:t>
        <w:tab/>
      </w:r>
      <w:r>
        <w:rPr>
          <w:rFonts w:cs="Times New Roman" w:ascii="Times New Roman" w:hAnsi="Times New Roman"/>
          <w:lang w:val="en-US"/>
        </w:rPr>
        <w:t xml:space="preserve">methylmalonyl-CoA mutase </w:t>
        <w:br/>
        <w:t>accessory protein</w:t>
        <w:tab/>
        <w:t>META1_0188</w:t>
        <w:tab/>
        <w:t>METDI0171</w:t>
        <w:tab/>
        <w:t>99.7</w:t>
      </w: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dh3A</w:t>
        <w:tab/>
      </w:r>
      <w:r>
        <w:rPr>
          <w:rFonts w:cs="Times New Roman" w:ascii="Times New Roman" w:hAnsi="Times New Roman"/>
          <w:highlight w:val="lightGray"/>
          <w:lang w:val="en-US"/>
        </w:rPr>
        <w:t>Cytochrome-linked formate dehydrogenase</w:t>
        <w:tab/>
        <w:t>META1_0303</w:t>
        <w:tab/>
        <w:t>METDI0454</w:t>
        <w:tab/>
        <w:t>99.8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highlight w:val="lightGray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alpha subunit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dh3B</w:t>
        <w:tab/>
      </w:r>
      <w:r>
        <w:rPr>
          <w:rFonts w:cs="Times New Roman" w:ascii="Times New Roman" w:hAnsi="Times New Roman"/>
          <w:highlight w:val="lightGray"/>
          <w:lang w:val="en-US"/>
        </w:rPr>
        <w:t>Cytochrome-linked formate dehydrogenase</w:t>
        <w:tab/>
        <w:t>META1_0304</w:t>
        <w:tab/>
        <w:t>METDI0455</w:t>
        <w:tab/>
        <w:t>100.0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highlight w:val="lightGray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beta subunit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dh3C</w:t>
        <w:tab/>
      </w:r>
      <w:r>
        <w:rPr>
          <w:rFonts w:cs="Times New Roman" w:ascii="Times New Roman" w:hAnsi="Times New Roman"/>
          <w:highlight w:val="lightGray"/>
          <w:lang w:val="en-US"/>
        </w:rPr>
        <w:t>Cytochrome-linked formate dehydrogenase</w:t>
        <w:tab/>
        <w:t>META1_0305</w:t>
        <w:tab/>
        <w:t>METDI0456</w:t>
        <w:tab/>
        <w:t>99.4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gamma subunit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tfL</w:t>
        <w:tab/>
      </w:r>
      <w:r>
        <w:rPr>
          <w:rFonts w:cs="Times New Roman" w:ascii="Times New Roman" w:hAnsi="Times New Roman"/>
          <w:lang w:val="en-US"/>
        </w:rPr>
        <w:t>Formyl-tetrahydrofolate ligase</w:t>
        <w:tab/>
        <w:t>META1_0329</w:t>
        <w:tab/>
        <w:t>METDI0483</w:t>
        <w:tab/>
        <w:t>99.5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qscR</w:t>
        <w:tab/>
      </w:r>
      <w:r>
        <w:rPr>
          <w:rFonts w:cs="Times New Roman" w:ascii="Times New Roman" w:hAnsi="Times New Roman"/>
        </w:rPr>
        <w:t>Serine cycle transcriptional regulator</w:t>
        <w:tab/>
        <w:t>META1_0756</w:t>
        <w:tab/>
        <w:t>METDI1125</w:t>
        <w:tab/>
        <w:t>99.1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epi</w:t>
        <w:tab/>
      </w:r>
      <w:r>
        <w:rPr>
          <w:rFonts w:cs="Times New Roman" w:ascii="Times New Roman" w:hAnsi="Times New Roman"/>
        </w:rPr>
        <w:t>Ethylmalonyl-CoA/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methylmalonyl-CoA epimerase</w:t>
        <w:tab/>
        <w:t>META1_0839</w:t>
        <w:tab/>
        <w:t>METDI1550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eaD</w:t>
        <w:tab/>
      </w:r>
      <w:r>
        <w:rPr>
          <w:rFonts w:cs="Times New Roman" w:ascii="Times New Roman" w:hAnsi="Times New Roman"/>
          <w:highlight w:val="lightGray"/>
          <w:lang w:val="en-US"/>
        </w:rPr>
        <w:t>ATP:cob(I)alamin adenosyltransferase</w:t>
        <w:tab/>
        <w:t>META1_1433</w:t>
        <w:tab/>
        <w:t>METDI2206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dh</w:t>
        <w:tab/>
      </w:r>
      <w:r>
        <w:rPr>
          <w:rFonts w:cs="Times New Roman" w:ascii="Times New Roman" w:hAnsi="Times New Roman"/>
          <w:highlight w:val="lightGray"/>
          <w:lang w:val="en-US"/>
        </w:rPr>
        <w:t>Malate dehydrogenase</w:t>
        <w:tab/>
        <w:t>META1_1537</w:t>
        <w:tab/>
        <w:t>METDI2311</w:t>
        <w:tab/>
        <w:t>99.7</w:t>
        <w:tab/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sga</w:t>
        <w:tab/>
      </w:r>
      <w:r>
        <w:rPr>
          <w:rFonts w:cs="Times New Roman" w:ascii="Times New Roman" w:hAnsi="Times New Roman"/>
          <w:highlight w:val="lightGray"/>
          <w:lang w:val="en-US"/>
        </w:rPr>
        <w:t>Serine glyoxylate aminotransferase</w:t>
        <w:tab/>
        <w:t>META1_1726</w:t>
        <w:tab/>
        <w:t>METDI2478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hpr</w:t>
        <w:tab/>
      </w:r>
      <w:r>
        <w:rPr>
          <w:rFonts w:cs="Times New Roman" w:ascii="Times New Roman" w:hAnsi="Times New Roman"/>
          <w:highlight w:val="lightGray"/>
          <w:lang w:val="en-US"/>
        </w:rPr>
        <w:t>Hydroxupyruvate reductase</w:t>
        <w:tab/>
        <w:t>META1_1727</w:t>
        <w:tab/>
        <w:t>METDI2479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tdA</w:t>
        <w:tab/>
      </w:r>
      <w:r>
        <w:rPr>
          <w:rFonts w:cs="Times New Roman" w:ascii="Times New Roman" w:hAnsi="Times New Roman"/>
          <w:highlight w:val="lightGray"/>
          <w:lang w:val="en-US"/>
        </w:rPr>
        <w:t>Bifunctional methylene-H</w:t>
      </w:r>
      <w:r>
        <w:rPr>
          <w:rFonts w:cs="Times New Roman" w:ascii="Times New Roman" w:hAnsi="Times New Roman"/>
          <w:highlight w:val="lightGray"/>
          <w:vertAlign w:val="subscript"/>
          <w:lang w:val="en-US"/>
        </w:rPr>
        <w:t>4</w:t>
      </w:r>
      <w:r>
        <w:rPr>
          <w:rFonts w:cs="Times New Roman" w:ascii="Times New Roman" w:hAnsi="Times New Roman"/>
          <w:highlight w:val="lightGray"/>
          <w:lang w:val="en-US"/>
        </w:rPr>
        <w:t xml:space="preserve">MPT/ </w:t>
        <w:tab/>
        <w:t>META1_1728</w:t>
        <w:tab/>
        <w:t>METDI2480</w:t>
        <w:tab/>
        <w:t>100.0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en-US"/>
        </w:rPr>
        <w:tab/>
        <w:t>methylene-H</w:t>
      </w:r>
      <w:r>
        <w:rPr>
          <w:rFonts w:cs="Times New Roman" w:ascii="Times New Roman" w:hAnsi="Times New Roman"/>
          <w:highlight w:val="lightGray"/>
          <w:vertAlign w:val="subscript"/>
          <w:lang w:val="en-US"/>
        </w:rPr>
        <w:t>4</w:t>
      </w:r>
      <w:r>
        <w:rPr>
          <w:rFonts w:cs="Times New Roman" w:ascii="Times New Roman" w:hAnsi="Times New Roman"/>
          <w:highlight w:val="lightGray"/>
          <w:lang w:val="en-US"/>
        </w:rPr>
        <w:t>F dehydrogenase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ch</w:t>
        <w:tab/>
      </w:r>
      <w:r>
        <w:rPr>
          <w:rFonts w:cs="Times New Roman" w:ascii="Times New Roman" w:hAnsi="Times New Roman"/>
          <w:highlight w:val="lightGray"/>
          <w:lang w:val="en-US"/>
        </w:rPr>
        <w:t>Methenyl-H</w:t>
      </w:r>
      <w:r>
        <w:rPr>
          <w:rFonts w:cs="Times New Roman" w:ascii="Times New Roman" w:hAnsi="Times New Roman"/>
          <w:highlight w:val="lightGray"/>
          <w:vertAlign w:val="subscript"/>
          <w:lang w:val="en-US"/>
        </w:rPr>
        <w:t>4</w:t>
      </w:r>
      <w:r>
        <w:rPr>
          <w:rFonts w:cs="Times New Roman" w:ascii="Times New Roman" w:hAnsi="Times New Roman"/>
          <w:highlight w:val="lightGray"/>
          <w:lang w:val="en-US"/>
        </w:rPr>
        <w:t>F cyclohydrolase</w:t>
        <w:tab/>
        <w:t>META1_1729</w:t>
        <w:tab/>
        <w:t>METDI2481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tkA</w:t>
        <w:tab/>
      </w:r>
      <w:r>
        <w:rPr>
          <w:rFonts w:cs="Times New Roman" w:ascii="Times New Roman" w:hAnsi="Times New Roman"/>
          <w:highlight w:val="lightGray"/>
          <w:lang w:val="en-US"/>
        </w:rPr>
        <w:t>Malate thiokinase, alpha subunit</w:t>
        <w:tab/>
        <w:t>META1_1730</w:t>
        <w:tab/>
        <w:t>METDI2482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tkB</w:t>
        <w:tab/>
      </w:r>
      <w:r>
        <w:rPr>
          <w:rFonts w:cs="Times New Roman" w:ascii="Times New Roman" w:hAnsi="Times New Roman"/>
          <w:highlight w:val="lightGray"/>
          <w:lang w:val="en-US"/>
        </w:rPr>
        <w:t>Malate thiokinase, beta subunit</w:t>
        <w:tab/>
        <w:t>META1_1731</w:t>
        <w:tab/>
        <w:t>METDI2483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ppc</w:t>
        <w:tab/>
      </w:r>
      <w:r>
        <w:rPr>
          <w:rFonts w:cs="Times New Roman" w:ascii="Times New Roman" w:hAnsi="Times New Roman"/>
          <w:highlight w:val="lightGray"/>
          <w:lang w:val="en-US"/>
        </w:rPr>
        <w:t>PEP carboxylase</w:t>
        <w:tab/>
        <w:t>META1_1732</w:t>
        <w:tab/>
        <w:t>METDI2484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highlight w:val="lightGray"/>
          <w:lang w:val="en-US"/>
        </w:rPr>
        <w:t>mcl</w:t>
        <w:tab/>
      </w:r>
      <w:r>
        <w:rPr>
          <w:rFonts w:cs="Times New Roman" w:ascii="Times New Roman" w:hAnsi="Times New Roman"/>
          <w:highlight w:val="lightGray"/>
          <w:lang w:val="en-US"/>
        </w:rPr>
        <w:t>Malyl-CoA lyase/beta-malyl-CoA lyase</w:t>
        <w:tab/>
        <w:t>META1_1733</w:t>
        <w:tab/>
        <w:t>METDI2485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Hypothetical protein</w:t>
        <w:tab/>
        <w:t>META1_1734</w:t>
        <w:tab/>
        <w:t>METDI2486</w:t>
        <w:tab/>
        <w:t>100.0</w:t>
        <w:tab/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Putative carboxymethylenebutenolidase</w:t>
        <w:tab/>
        <w:t>META1_1735</w:t>
        <w:tab/>
        <w:t>METDI2487</w:t>
        <w:tab/>
        <w:t>96.2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pcbD</w:t>
        <w:tab/>
      </w:r>
      <w:r>
        <w:rPr>
          <w:rFonts w:cs="Times New Roman" w:ascii="Times New Roman" w:hAnsi="Times New Roman"/>
          <w:lang w:val="en-US"/>
        </w:rPr>
        <w:t xml:space="preserve">putative pterin-4-Alpha-carbinolamine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lang w:val="en-US"/>
        </w:rPr>
        <w:tab/>
        <w:t>dehydratase</w:t>
        <w:tab/>
        <w:t>META1_1736</w:t>
        <w:tab/>
        <w:t>METDI2488</w:t>
        <w:tab/>
        <w:t>99.2</w:t>
      </w: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ABC type transporter,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highlight w:val="lightGray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substrate-binding subunit</w:t>
        <w:tab/>
        <w:t>META1_1737</w:t>
        <w:tab/>
        <w:t>METDI2489</w:t>
        <w:tab/>
        <w:t>100.0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ABC type transporter,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highlight w:val="lightGray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permease subunit</w:t>
        <w:tab/>
        <w:t>META1_1738</w:t>
        <w:tab/>
        <w:t>METDI2490</w:t>
        <w:tab/>
        <w:t>98.8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ABC type transporter,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highlight w:val="lightGray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ATP-binding subunit</w:t>
        <w:tab/>
        <w:t>META1_1739</w:t>
        <w:tab/>
        <w:t>METDI2491</w:t>
        <w:tab/>
        <w:t>99.6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xoxF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Homolog of </w:t>
      </w:r>
      <w:r>
        <w:rPr>
          <w:rFonts w:cs="Times New Roman" w:ascii="Times New Roman" w:hAnsi="Times New Roman"/>
          <w:i/>
          <w:iCs/>
          <w:highlight w:val="lightGray"/>
          <w:lang w:val="en-US"/>
        </w:rPr>
        <w:t>mxaF</w:t>
      </w:r>
      <w:r>
        <w:rPr>
          <w:rFonts w:cs="Times New Roman" w:ascii="Times New Roman" w:hAnsi="Times New Roman"/>
          <w:highlight w:val="lightGray"/>
          <w:lang w:val="en-US"/>
        </w:rPr>
        <w:tab/>
        <w:t>META1_1740</w:t>
        <w:tab/>
        <w:t>METDI2492</w:t>
        <w:tab/>
        <w:t>100.0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xoxG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cytochrome </w:t>
      </w:r>
      <w:r>
        <w:rPr>
          <w:rFonts w:cs="Times New Roman" w:ascii="Times New Roman" w:hAnsi="Times New Roman"/>
          <w:i/>
          <w:iCs/>
          <w:highlight w:val="lightGray"/>
          <w:lang w:val="en-US"/>
        </w:rPr>
        <w:t>c</w:t>
      </w:r>
      <w:r>
        <w:rPr>
          <w:rFonts w:cs="Times New Roman" w:ascii="Times New Roman" w:hAnsi="Times New Roman"/>
          <w:highlight w:val="lightGray"/>
          <w:lang w:val="en-US"/>
        </w:rPr>
        <w:tab/>
        <w:t>META1_1741</w:t>
        <w:tab/>
        <w:t>METDI2493</w:t>
        <w:tab/>
        <w:t>100.0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highlight w:val="lightGray"/>
          <w:lang w:val="en-US"/>
        </w:rPr>
        <w:t>xoxJ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Homolog of </w:t>
      </w:r>
      <w:r>
        <w:rPr>
          <w:rFonts w:cs="Times New Roman" w:ascii="Times New Roman" w:hAnsi="Times New Roman"/>
          <w:i/>
          <w:iCs/>
          <w:highlight w:val="lightGray"/>
          <w:lang w:val="en-US"/>
        </w:rPr>
        <w:t>mxaJ</w:t>
      </w:r>
      <w:r>
        <w:rPr>
          <w:rFonts w:cs="Times New Roman" w:ascii="Times New Roman" w:hAnsi="Times New Roman"/>
          <w:highlight w:val="lightGray"/>
          <w:lang w:val="en-US"/>
        </w:rPr>
        <w:tab/>
        <w:t>META1_1742</w:t>
        <w:tab/>
        <w:t>METDI2494</w:t>
        <w:tab/>
        <w:t>98.9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olK</w:t>
        <w:tab/>
      </w:r>
      <w:r>
        <w:rPr>
          <w:rFonts w:cs="Times New Roman" w:ascii="Times New Roman" w:hAnsi="Times New Roman"/>
          <w:lang w:val="en-US"/>
        </w:rPr>
        <w:t>2-amino-4-hydroxy-6-hydroxymethyl-7,8-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lang w:val="en-US"/>
        </w:rPr>
        <w:tab/>
        <w:t>dihydropterin pyrophosphokinase</w:t>
        <w:tab/>
        <w:t>META1_1743</w:t>
      </w: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METDI2495</w:t>
        <w:tab/>
        <w:t>98.7</w:t>
        <w:tab/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olB</w:t>
        <w:tab/>
      </w:r>
      <w:r>
        <w:rPr>
          <w:rFonts w:cs="Times New Roman" w:ascii="Times New Roman" w:hAnsi="Times New Roman"/>
          <w:lang w:val="en-US"/>
        </w:rPr>
        <w:t>Dihydroneopterin aldolase</w:t>
        <w:tab/>
        <w:t>META1_1744</w:t>
        <w:tab/>
        <w:t>METDI2496</w:t>
        <w:tab/>
        <w:t>99.2</w:t>
        <w:tab/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olP</w:t>
        <w:tab/>
      </w:r>
      <w:r>
        <w:rPr>
          <w:rFonts w:cs="Times New Roman" w:ascii="Times New Roman" w:hAnsi="Times New Roman"/>
          <w:lang w:val="en-US"/>
        </w:rPr>
        <w:t>Dihydropteroate synthase</w:t>
        <w:tab/>
        <w:t>META1_1745</w:t>
        <w:tab/>
        <w:t>METDI2497</w:t>
        <w:tab/>
        <w:t>99.3</w:t>
        <w:tab/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Hypothetical protein</w:t>
        <w:tab/>
        <w:t>META1_1746</w:t>
        <w:tab/>
        <w:t>METDI2498</w:t>
        <w:tab/>
        <w:t>99.2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Hypothetical protein</w:t>
        <w:tab/>
        <w:t>MEAT1_1747</w:t>
        <w:tab/>
        <w:t>METDI2499</w:t>
        <w:tab/>
        <w:t>99.1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pqqE</w:t>
        <w:tab/>
      </w:r>
      <w:r>
        <w:rPr>
          <w:rFonts w:cs="Times New Roman" w:ascii="Times New Roman" w:hAnsi="Times New Roman"/>
          <w:lang w:val="en-US"/>
        </w:rPr>
        <w:t>PQQ synthesis</w:t>
        <w:tab/>
        <w:t>META1_1748</w:t>
        <w:tab/>
        <w:t>METDI2500</w:t>
        <w:tab/>
        <w:t>99.5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pqqC/D</w:t>
        <w:tab/>
      </w:r>
      <w:r>
        <w:rPr>
          <w:rFonts w:cs="Times New Roman" w:ascii="Times New Roman" w:hAnsi="Times New Roman"/>
          <w:lang w:val="en-US"/>
        </w:rPr>
        <w:t>PQQ synthesis</w:t>
        <w:tab/>
        <w:t>META1_1749</w:t>
        <w:tab/>
        <w:t>METDI2501</w:t>
        <w:tab/>
        <w:t>98.1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pqqB</w:t>
        <w:tab/>
      </w:r>
      <w:r>
        <w:rPr>
          <w:rFonts w:cs="Times New Roman" w:ascii="Times New Roman" w:hAnsi="Times New Roman"/>
          <w:lang w:val="en-US"/>
        </w:rPr>
        <w:t>PQQ synthesis</w:t>
        <w:tab/>
        <w:t>META1_1750</w:t>
        <w:tab/>
        <w:t>METDI2502</w:t>
        <w:tab/>
        <w:t>98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pqqA</w:t>
        <w:tab/>
      </w:r>
      <w:r>
        <w:rPr>
          <w:rFonts w:cs="Times New Roman" w:ascii="Times New Roman" w:hAnsi="Times New Roman"/>
          <w:lang w:val="en-US"/>
        </w:rPr>
        <w:t>PQQ synthesis</w:t>
        <w:tab/>
        <w:t>META1_1751</w:t>
        <w:tab/>
        <w:t>METDI2503</w:t>
        <w:tab/>
        <w:t>100.0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xbM</w:t>
        <w:tab/>
      </w:r>
      <w:r>
        <w:rPr>
          <w:rFonts w:cs="Times New Roman" w:ascii="Times New Roman" w:hAnsi="Times New Roman"/>
        </w:rPr>
        <w:t>Transcriptional regulator</w:t>
        <w:tab/>
        <w:t>META1_1752</w:t>
        <w:tab/>
        <w:t>METDI2504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xbD</w:t>
        <w:tab/>
      </w:r>
      <w:r>
        <w:rPr>
          <w:rFonts w:cs="Times New Roman" w:ascii="Times New Roman" w:hAnsi="Times New Roman"/>
          <w:lang w:val="en-US"/>
        </w:rPr>
        <w:t>Sensor kinase</w:t>
        <w:tab/>
        <w:t>META1_1753</w:t>
        <w:tab/>
        <w:t>METDI2505</w:t>
        <w:tab/>
        <w:t>99.6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Hypothetical protein</w:t>
        <w:tab/>
        <w:t>META1_1754</w:t>
        <w:tab/>
        <w:t>METDI2506</w:t>
        <w:tab/>
        <w:t>98.5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hcC</w:t>
        <w:tab/>
      </w:r>
      <w:r>
        <w:rPr>
          <w:rFonts w:cs="Times New Roman" w:ascii="Times New Roman" w:hAnsi="Times New Roman"/>
          <w:lang w:val="en-US"/>
        </w:rPr>
        <w:t>Formyltransferase/hydrolase complex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>gamma subunit</w:t>
        <w:tab/>
        <w:t>META1_1755</w:t>
        <w:tab/>
        <w:t>METDI2507</w:t>
        <w:tab/>
        <w:t>97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hcD</w:t>
        <w:tab/>
      </w:r>
      <w:r>
        <w:rPr>
          <w:rFonts w:cs="Times New Roman" w:ascii="Times New Roman" w:hAnsi="Times New Roman"/>
          <w:lang w:val="en-US"/>
        </w:rPr>
        <w:t>Formyltransferase/hydrolase complex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>delta subunit</w:t>
        <w:tab/>
        <w:t>META1_1756</w:t>
        <w:tab/>
        <w:t>METDI2508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hcA</w:t>
        <w:tab/>
      </w:r>
      <w:r>
        <w:rPr>
          <w:rFonts w:cs="Times New Roman" w:ascii="Times New Roman" w:hAnsi="Times New Roman"/>
          <w:lang w:val="en-US"/>
        </w:rPr>
        <w:t>Formyltransferase/hydrolase complex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>alpha subunit</w:t>
        <w:tab/>
        <w:t>META1_1757</w:t>
        <w:tab/>
        <w:t>METDI2509</w:t>
        <w:tab/>
        <w:t>99.8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hcB</w:t>
        <w:tab/>
      </w:r>
      <w:r>
        <w:rPr>
          <w:rFonts w:cs="Times New Roman" w:ascii="Times New Roman" w:hAnsi="Times New Roman"/>
          <w:lang w:val="en-US"/>
        </w:rPr>
        <w:t>Formyltransferase/hydrolase complex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ab/>
        <w:t xml:space="preserve">beta subunit </w:t>
        <w:tab/>
        <w:t>META1_1758</w:t>
        <w:tab/>
        <w:t>METDI2510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ptG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Ribofuranosylaminobenzene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en-US"/>
        </w:rPr>
        <w:tab/>
        <w:t>5'-phosphate synthase</w:t>
        <w:tab/>
        <w:t>META1_1760</w:t>
        <w:tab/>
        <w:t>METDI2512</w:t>
        <w:tab/>
        <w:t>99.1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tdB</w:t>
        <w:tab/>
      </w:r>
      <w:r>
        <w:rPr>
          <w:rFonts w:cs="Times New Roman" w:ascii="Times New Roman" w:hAnsi="Times New Roman"/>
          <w:highlight w:val="lightGray"/>
          <w:lang w:val="en-US"/>
        </w:rPr>
        <w:t>Methylene-H</w:t>
      </w:r>
      <w:r>
        <w:rPr>
          <w:rFonts w:cs="Times New Roman" w:ascii="Times New Roman" w:hAnsi="Times New Roman"/>
          <w:highlight w:val="lightGray"/>
          <w:vertAlign w:val="subscript"/>
          <w:lang w:val="en-US"/>
        </w:rPr>
        <w:t>4</w:t>
      </w:r>
      <w:r>
        <w:rPr>
          <w:rFonts w:cs="Times New Roman" w:ascii="Times New Roman" w:hAnsi="Times New Roman"/>
          <w:highlight w:val="lightGray"/>
          <w:lang w:val="en-US"/>
        </w:rPr>
        <w:t>MPT dehydrogenase</w:t>
        <w:tab/>
        <w:t>META1_1761</w:t>
        <w:tab/>
        <w:t>METDI2513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orfY</w:t>
        <w:tab/>
      </w:r>
      <w:r>
        <w:rPr>
          <w:rFonts w:cs="Times New Roman" w:ascii="Times New Roman" w:hAnsi="Times New Roman"/>
          <w:highlight w:val="lightGray"/>
          <w:lang w:val="en-US"/>
        </w:rPr>
        <w:t>Unknown</w:t>
        <w:tab/>
        <w:t>META1_1762</w:t>
        <w:tab/>
        <w:t>METDI2514</w:t>
        <w:tab/>
        <w:t>95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GB"/>
        </w:rPr>
        <w:t>mch</w:t>
        <w:tab/>
      </w:r>
      <w:r>
        <w:rPr>
          <w:rFonts w:cs="Times New Roman" w:ascii="Times New Roman" w:hAnsi="Times New Roman"/>
          <w:highlight w:val="lightGray"/>
          <w:lang w:val="en-GB"/>
        </w:rPr>
        <w:t>Methenyl-H</w:t>
      </w:r>
      <w:r>
        <w:rPr>
          <w:rFonts w:cs="Times New Roman" w:ascii="Times New Roman" w:hAnsi="Times New Roman"/>
          <w:highlight w:val="lightGray"/>
          <w:vertAlign w:val="subscript"/>
          <w:lang w:val="en-GB"/>
        </w:rPr>
        <w:t>4</w:t>
      </w:r>
      <w:r>
        <w:rPr>
          <w:rFonts w:cs="Times New Roman" w:ascii="Times New Roman" w:hAnsi="Times New Roman"/>
          <w:highlight w:val="lightGray"/>
          <w:lang w:val="en-GB"/>
        </w:rPr>
        <w:t>MPT cyclohydrolase</w:t>
        <w:tab/>
        <w:t>META1_1763</w:t>
        <w:tab/>
        <w:t>METDI2515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GB"/>
        </w:rPr>
        <w:t>orf5</w:t>
        <w:tab/>
      </w:r>
      <w:r>
        <w:rPr>
          <w:rFonts w:cs="Times New Roman" w:ascii="Times New Roman" w:hAnsi="Times New Roman"/>
          <w:highlight w:val="lightGray"/>
          <w:lang w:val="en-GB"/>
        </w:rPr>
        <w:t>H</w:t>
      </w:r>
      <w:r>
        <w:rPr>
          <w:rFonts w:cs="Times New Roman" w:ascii="Times New Roman" w:hAnsi="Times New Roman"/>
          <w:highlight w:val="lightGray"/>
          <w:vertAlign w:val="subscript"/>
          <w:lang w:val="en-GB"/>
        </w:rPr>
        <w:t>4</w:t>
      </w:r>
      <w:r>
        <w:rPr>
          <w:rFonts w:cs="Times New Roman" w:ascii="Times New Roman" w:hAnsi="Times New Roman"/>
          <w:highlight w:val="lightGray"/>
          <w:lang w:val="en-GB"/>
        </w:rPr>
        <w:t>MPT biosynthesis</w:t>
        <w:tab/>
        <w:t>META1_1764</w:t>
        <w:tab/>
        <w:t>METDI2516</w:t>
        <w:tab/>
        <w:t>99.3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GB"/>
        </w:rPr>
        <w:t>orf7</w:t>
        <w:tab/>
      </w:r>
      <w:r>
        <w:rPr>
          <w:rFonts w:cs="Times New Roman" w:ascii="Times New Roman" w:hAnsi="Times New Roman"/>
          <w:highlight w:val="lightGray"/>
          <w:lang w:val="en-GB"/>
        </w:rPr>
        <w:t>Unknown</w:t>
        <w:tab/>
        <w:t>META1_1765</w:t>
        <w:tab/>
        <w:t>METDI2517</w:t>
        <w:tab/>
        <w:t>99.3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highlight w:val="lightGray"/>
          <w:lang w:val="en-GB"/>
        </w:rPr>
        <w:t>fae</w:t>
        <w:tab/>
      </w:r>
      <w:r>
        <w:rPr>
          <w:rFonts w:cs="Times New Roman" w:ascii="Times New Roman" w:hAnsi="Times New Roman"/>
          <w:highlight w:val="lightGray"/>
          <w:lang w:val="en-GB"/>
        </w:rPr>
        <w:t>Formaldehyde activating enzyme</w:t>
        <w:tab/>
        <w:t>META1_1766</w:t>
        <w:tab/>
        <w:t>METDI2518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>orf17</w:t>
        <w:tab/>
      </w:r>
      <w:r>
        <w:rPr>
          <w:rFonts w:cs="Times New Roman" w:ascii="Times New Roman" w:hAnsi="Times New Roman"/>
          <w:lang w:val="en-GB"/>
        </w:rPr>
        <w:t>Unknown</w:t>
        <w:tab/>
        <w:t>META1_1767</w:t>
        <w:tab/>
        <w:t>METDI2519</w:t>
        <w:tab/>
        <w:t>96.8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highlight w:val="lightGray"/>
          <w:lang w:val="en-GB"/>
        </w:rPr>
        <w:t>orf9</w:t>
        <w:tab/>
      </w:r>
      <w:r>
        <w:rPr>
          <w:rFonts w:cs="Times New Roman" w:ascii="Times New Roman" w:hAnsi="Times New Roman"/>
          <w:highlight w:val="lightGray"/>
          <w:lang w:val="en-GB"/>
        </w:rPr>
        <w:t>H</w:t>
      </w:r>
      <w:r>
        <w:rPr>
          <w:rFonts w:cs="Times New Roman" w:ascii="Times New Roman" w:hAnsi="Times New Roman"/>
          <w:highlight w:val="lightGray"/>
          <w:vertAlign w:val="subscript"/>
          <w:lang w:val="en-GB"/>
        </w:rPr>
        <w:t>4</w:t>
      </w:r>
      <w:r>
        <w:rPr>
          <w:rFonts w:cs="Times New Roman" w:ascii="Times New Roman" w:hAnsi="Times New Roman"/>
          <w:highlight w:val="lightGray"/>
          <w:lang w:val="en-GB"/>
        </w:rPr>
        <w:t>MPT biosynthesis</w:t>
        <w:tab/>
        <w:t>META1_1768</w:t>
        <w:tab/>
        <w:t>METDI2520</w:t>
        <w:tab/>
        <w:t>97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ab/>
      </w:r>
      <w:r>
        <w:rPr>
          <w:rFonts w:cs="Times New Roman" w:ascii="Times New Roman" w:hAnsi="Times New Roman"/>
          <w:lang w:val="en-GB"/>
        </w:rPr>
        <w:t xml:space="preserve">Homolog of </w:t>
      </w:r>
      <w:r>
        <w:rPr>
          <w:rFonts w:cs="Times New Roman" w:ascii="Times New Roman" w:hAnsi="Times New Roman"/>
          <w:i/>
          <w:iCs/>
          <w:lang w:val="en-GB"/>
        </w:rPr>
        <w:t>mxaE</w:t>
      </w:r>
      <w:r>
        <w:rPr>
          <w:rFonts w:cs="Times New Roman" w:ascii="Times New Roman" w:hAnsi="Times New Roman"/>
          <w:lang w:val="en-GB"/>
        </w:rPr>
        <w:tab/>
        <w:t>META1_1770</w:t>
        <w:tab/>
        <w:t>METDI2522</w:t>
        <w:tab/>
        <w:t>98.9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ab/>
      </w:r>
      <w:r>
        <w:rPr>
          <w:rFonts w:cs="Times New Roman" w:ascii="Times New Roman" w:hAnsi="Times New Roman"/>
          <w:lang w:val="en-GB"/>
        </w:rPr>
        <w:t xml:space="preserve">Homolog of </w:t>
      </w:r>
      <w:r>
        <w:rPr>
          <w:rFonts w:cs="Times New Roman" w:ascii="Times New Roman" w:hAnsi="Times New Roman"/>
          <w:i/>
          <w:iCs/>
          <w:lang w:val="en-GB"/>
        </w:rPr>
        <w:t>mxaD</w:t>
      </w:r>
      <w:r>
        <w:rPr>
          <w:rFonts w:cs="Times New Roman" w:ascii="Times New Roman" w:hAnsi="Times New Roman"/>
          <w:lang w:val="en-GB"/>
        </w:rPr>
        <w:tab/>
        <w:t>META1_1771</w:t>
        <w:tab/>
        <w:t>METDI2523</w:t>
        <w:tab/>
        <w:t>99.4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ab/>
      </w:r>
      <w:r>
        <w:rPr>
          <w:rFonts w:cs="Times New Roman" w:ascii="Times New Roman" w:hAnsi="Times New Roman"/>
          <w:lang w:val="en-GB"/>
        </w:rPr>
        <w:t xml:space="preserve">Homolog of </w:t>
      </w:r>
      <w:r>
        <w:rPr>
          <w:rFonts w:cs="Times New Roman" w:ascii="Times New Roman" w:hAnsi="Times New Roman"/>
          <w:i/>
          <w:iCs/>
          <w:lang w:val="en-GB"/>
        </w:rPr>
        <w:t>mxaD</w:t>
      </w:r>
      <w:r>
        <w:rPr>
          <w:rFonts w:cs="Times New Roman" w:ascii="Times New Roman" w:hAnsi="Times New Roman"/>
          <w:lang w:val="en-GB"/>
        </w:rPr>
        <w:tab/>
        <w:t>META1_1772</w:t>
        <w:tab/>
        <w:t>METDI2524</w:t>
        <w:tab/>
        <w:t>98.9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>orf19</w:t>
        <w:tab/>
      </w:r>
      <w:r>
        <w:rPr>
          <w:rFonts w:cs="Times New Roman" w:ascii="Times New Roman" w:hAnsi="Times New Roman"/>
          <w:lang w:val="en-GB"/>
        </w:rPr>
        <w:t>H</w:t>
      </w:r>
      <w:r>
        <w:rPr>
          <w:rFonts w:cs="Times New Roman" w:ascii="Times New Roman" w:hAnsi="Times New Roman"/>
          <w:vertAlign w:val="sub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MPT biosynthesis</w:t>
        <w:tab/>
        <w:t>META1_1773</w:t>
        <w:tab/>
        <w:t>METDI2525</w:t>
        <w:tab/>
        <w:t>98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>orf20</w:t>
        <w:tab/>
      </w:r>
      <w:r>
        <w:rPr>
          <w:rFonts w:cs="Times New Roman" w:ascii="Times New Roman" w:hAnsi="Times New Roman"/>
          <w:lang w:val="en-GB"/>
        </w:rPr>
        <w:t>H</w:t>
      </w:r>
      <w:r>
        <w:rPr>
          <w:rFonts w:cs="Times New Roman" w:ascii="Times New Roman" w:hAnsi="Times New Roman"/>
          <w:vertAlign w:val="sub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MPT biosynthesis</w:t>
        <w:tab/>
        <w:t>META1_1774</w:t>
        <w:tab/>
        <w:t>METDI2526</w:t>
        <w:tab/>
        <w:t>98.9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>orf21</w:t>
        <w:tab/>
      </w:r>
      <w:r>
        <w:rPr>
          <w:rFonts w:cs="Times New Roman" w:ascii="Times New Roman" w:hAnsi="Times New Roman"/>
          <w:lang w:val="en-GB"/>
        </w:rPr>
        <w:t>H</w:t>
      </w:r>
      <w:r>
        <w:rPr>
          <w:rFonts w:cs="Times New Roman" w:ascii="Times New Roman" w:hAnsi="Times New Roman"/>
          <w:vertAlign w:val="sub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MPT biosynthesis</w:t>
        <w:tab/>
        <w:t>META1_1775</w:t>
        <w:tab/>
        <w:t>METDI2527</w:t>
        <w:tab/>
        <w:t>95.6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>orf22</w:t>
        <w:tab/>
      </w:r>
      <w:r>
        <w:rPr>
          <w:rFonts w:cs="Times New Roman" w:ascii="Times New Roman" w:hAnsi="Times New Roman"/>
          <w:lang w:val="en-GB"/>
        </w:rPr>
        <w:t>H</w:t>
      </w:r>
      <w:r>
        <w:rPr>
          <w:rFonts w:cs="Times New Roman" w:ascii="Times New Roman" w:hAnsi="Times New Roman"/>
          <w:vertAlign w:val="sub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MPT biosynthesis</w:t>
        <w:tab/>
        <w:t>META1_1776</w:t>
        <w:tab/>
        <w:t>METDI2528</w:t>
        <w:tab/>
        <w:t>97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>dcmR</w:t>
        <w:tab/>
      </w:r>
      <w:r>
        <w:rPr>
          <w:rFonts w:cs="Times New Roman" w:ascii="Times New Roman" w:hAnsi="Times New Roman"/>
          <w:lang w:val="en-GB"/>
        </w:rPr>
        <w:t>Transcriptional repressor</w:t>
        <w:tab/>
        <w:t>not present</w:t>
        <w:tab/>
        <w:t>METDI2655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highlight w:val="lightGray"/>
          <w:lang w:val="en-GB"/>
        </w:rPr>
        <w:t>dcmA</w:t>
        <w:tab/>
      </w:r>
      <w:r>
        <w:rPr>
          <w:rFonts w:cs="Times New Roman" w:ascii="Times New Roman" w:hAnsi="Times New Roman"/>
          <w:highlight w:val="lightGray"/>
          <w:lang w:val="en-GB"/>
        </w:rPr>
        <w:t>Dichloromethane dehalogenase</w:t>
        <w:tab/>
        <w:t>not present</w:t>
        <w:tab/>
        <w:t>METDI2656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GB"/>
        </w:rPr>
        <w:t>fdh4B</w:t>
        <w:tab/>
      </w:r>
      <w:r>
        <w:rPr>
          <w:rFonts w:cs="Times New Roman" w:ascii="Times New Roman" w:hAnsi="Times New Roman"/>
          <w:lang w:val="en-GB"/>
        </w:rPr>
        <w:t xml:space="preserve">Protein associated with expression of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lang w:val="en-GB"/>
        </w:rPr>
        <w:tab/>
      </w:r>
      <w:r>
        <w:rPr>
          <w:rFonts w:cs="Times New Roman" w:ascii="Times New Roman" w:hAnsi="Times New Roman"/>
          <w:lang w:val="en-US"/>
        </w:rPr>
        <w:t xml:space="preserve">formate dehydogenase 4 </w:t>
        <w:tab/>
        <w:t>META1_2093</w:t>
        <w:tab/>
        <w:t>METDI2873</w:t>
      </w:r>
      <w:r>
        <w:rPr>
          <w:rFonts w:cs="Times New Roman" w:ascii="Times New Roman" w:hAnsi="Times New Roman"/>
          <w:i/>
          <w:lang w:val="en-US"/>
        </w:rPr>
        <w:tab/>
      </w:r>
      <w:r>
        <w:rPr>
          <w:rFonts w:cs="Times New Roman" w:ascii="Times New Roman" w:hAnsi="Times New Roman"/>
          <w:lang w:val="en-US"/>
        </w:rPr>
        <w:t>98.0</w:t>
        <w:tab/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dh4A</w:t>
        <w:tab/>
      </w:r>
      <w:r>
        <w:rPr>
          <w:rFonts w:cs="Times New Roman" w:ascii="Times New Roman" w:hAnsi="Times New Roman"/>
          <w:lang w:val="en-US"/>
        </w:rPr>
        <w:t>Formate dehydrogenase 4</w:t>
        <w:tab/>
        <w:t>META1_2094</w:t>
        <w:tab/>
        <w:t>METDI2874</w:t>
        <w:tab/>
        <w:t>98.7</w:t>
        <w:tab/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sd</w:t>
        <w:tab/>
      </w:r>
      <w:r>
        <w:rPr>
          <w:rFonts w:cs="Times New Roman" w:ascii="Times New Roman" w:hAnsi="Times New Roman"/>
          <w:lang w:val="en-US"/>
        </w:rPr>
        <w:t>Methylsuccinyl-CoA dehydrogenase</w:t>
        <w:tab/>
        <w:t>META1_2223</w:t>
        <w:tab/>
        <w:t>METDI3005</w:t>
        <w:tab/>
        <w:t>99.1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olE</w:t>
        <w:tab/>
      </w:r>
      <w:r>
        <w:rPr>
          <w:rFonts w:cs="Times New Roman" w:ascii="Times New Roman" w:hAnsi="Times New Roman"/>
          <w:lang w:val="en-US"/>
        </w:rPr>
        <w:t>GTP cyclohydrolase</w:t>
        <w:tab/>
        <w:t>META1_2264</w:t>
        <w:tab/>
        <w:t>METDI3046</w:t>
        <w:tab/>
        <w:t>100.0</w:t>
        <w:tab/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pqqF</w:t>
        <w:tab/>
      </w:r>
      <w:r>
        <w:rPr>
          <w:rFonts w:cs="Times New Roman" w:ascii="Times New Roman" w:hAnsi="Times New Roman"/>
          <w:highlight w:val="lightGray"/>
          <w:lang w:val="en-US"/>
        </w:rPr>
        <w:t>PQQ synthesis</w:t>
        <w:tab/>
        <w:t>META1_2330</w:t>
        <w:tab/>
        <w:t>METDI3110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pqqG</w:t>
        <w:tab/>
      </w:r>
      <w:r>
        <w:rPr>
          <w:rFonts w:cs="Times New Roman" w:ascii="Times New Roman" w:hAnsi="Times New Roman"/>
          <w:highlight w:val="lightGray"/>
          <w:lang w:val="en-US"/>
        </w:rPr>
        <w:t>PQQ synthesis</w:t>
        <w:tab/>
        <w:t>META1_2331</w:t>
        <w:tab/>
        <w:t>METDI3111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highlight w:val="lightGray"/>
          <w:lang w:val="en-US"/>
        </w:rPr>
        <w:t>mcmB</w:t>
        <w:tab/>
      </w:r>
      <w:r>
        <w:rPr>
          <w:rFonts w:cs="Times New Roman" w:ascii="Times New Roman" w:hAnsi="Times New Roman"/>
          <w:highlight w:val="lightGray"/>
          <w:lang w:val="en-US"/>
        </w:rPr>
        <w:t>Methylmalonyl-CoA mutase, beta subunit</w:t>
        <w:tab/>
        <w:t>META1_2390</w:t>
        <w:tab/>
        <w:t>METDI3170</w:t>
        <w:tab/>
        <w:t>97.5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auF</w:t>
        <w:tab/>
      </w:r>
      <w:r>
        <w:rPr>
          <w:rFonts w:cs="Times New Roman" w:ascii="Times New Roman" w:hAnsi="Times New Roman"/>
          <w:lang w:val="en-US"/>
        </w:rPr>
        <w:t>Unknown</w:t>
        <w:tab/>
        <w:t>META1_2769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auB</w:t>
        <w:tab/>
      </w:r>
      <w:r>
        <w:rPr>
          <w:rFonts w:cs="Times New Roman" w:ascii="Times New Roman" w:hAnsi="Times New Roman"/>
          <w:lang w:val="en-US"/>
        </w:rPr>
        <w:t>Methylamine dehydrogenase large subunit</w:t>
        <w:tab/>
        <w:t>META1_2770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auE</w:t>
        <w:tab/>
      </w:r>
      <w:r>
        <w:rPr>
          <w:rFonts w:cs="Times New Roman" w:ascii="Times New Roman" w:hAnsi="Times New Roman"/>
          <w:lang w:val="en-US"/>
        </w:rPr>
        <w:t>Essential for small subunit maturation</w:t>
        <w:tab/>
        <w:t>META1_2771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D</w:t>
        <w:tab/>
      </w:r>
      <w:r>
        <w:rPr>
          <w:rFonts w:cs="Times New Roman" w:ascii="Times New Roman" w:hAnsi="Times New Roman"/>
        </w:rPr>
        <w:t>Essential for small subunit maturation</w:t>
        <w:tab/>
        <w:t>META1_2772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A</w:t>
        <w:tab/>
      </w:r>
      <w:r>
        <w:rPr>
          <w:rFonts w:cs="Times New Roman" w:ascii="Times New Roman" w:hAnsi="Times New Roman"/>
        </w:rPr>
        <w:t>Methylamine dehydrogenase small subunit</w:t>
        <w:tab/>
        <w:t>META1_2773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C</w:t>
        <w:tab/>
      </w:r>
      <w:r>
        <w:rPr>
          <w:rFonts w:cs="Times New Roman" w:ascii="Times New Roman" w:hAnsi="Times New Roman"/>
        </w:rPr>
        <w:t>Amicyanin</w:t>
        <w:tab/>
        <w:t>META1_2774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J</w:t>
        <w:tab/>
      </w:r>
      <w:r>
        <w:rPr>
          <w:rFonts w:cs="Times New Roman" w:ascii="Times New Roman" w:hAnsi="Times New Roman"/>
        </w:rPr>
        <w:t>Unknown</w:t>
        <w:tab/>
        <w:t>META1_2775</w:t>
        <w:tab/>
        <w:t>not present</w:t>
        <w:tab/>
        <w:t>-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G</w:t>
        <w:tab/>
      </w:r>
      <w:r>
        <w:rPr>
          <w:rFonts w:cs="Times New Roman" w:ascii="Times New Roman" w:hAnsi="Times New Roman"/>
        </w:rPr>
        <w:t>Unknown</w:t>
        <w:tab/>
        <w:t>META1_2776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l</w:t>
        <w:tab/>
      </w:r>
      <w:r>
        <w:rPr>
          <w:rFonts w:cs="Times New Roman" w:ascii="Times New Roman" w:hAnsi="Times New Roman"/>
        </w:rPr>
        <w:t>Unknown</w:t>
        <w:tab/>
        <w:t>META1_2777</w:t>
        <w:tab/>
        <w:t xml:space="preserve">not present </w:t>
        <w:tab/>
        <w:t>-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M</w:t>
        <w:tab/>
      </w:r>
      <w:r>
        <w:rPr>
          <w:rFonts w:cs="Times New Roman" w:ascii="Times New Roman" w:hAnsi="Times New Roman"/>
        </w:rPr>
        <w:t>Ferredoxin</w:t>
        <w:tab/>
        <w:t>META1_2778</w:t>
        <w:tab/>
        <w:t>not present</w:t>
        <w:tab/>
        <w:t>-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mauN</w:t>
        <w:tab/>
      </w:r>
      <w:r>
        <w:rPr>
          <w:rFonts w:cs="Times New Roman" w:ascii="Times New Roman" w:hAnsi="Times New Roman"/>
        </w:rPr>
        <w:t>Ferredoxin</w:t>
        <w:tab/>
        <w:t>META1_2779</w:t>
        <w:tab/>
        <w:t>not present</w:t>
        <w:tab/>
        <w:t>-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olA</w:t>
        <w:tab/>
      </w:r>
      <w:r>
        <w:rPr>
          <w:rFonts w:cs="Times New Roman" w:ascii="Times New Roman" w:hAnsi="Times New Roman"/>
          <w:lang w:val="en-US"/>
        </w:rPr>
        <w:t>Dihydrofolate reductase</w:t>
        <w:tab/>
        <w:t>META1_2852</w:t>
        <w:tab/>
        <w:t>METDI3418</w:t>
        <w:tab/>
        <w:t>97.6</w:t>
        <w:tab/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highlight w:val="lightGray"/>
          <w:lang w:val="en-US"/>
        </w:rPr>
        <w:t>fumC</w:t>
        <w:tab/>
      </w:r>
      <w:r>
        <w:rPr>
          <w:rFonts w:cs="Times New Roman" w:ascii="Times New Roman" w:hAnsi="Times New Roman"/>
          <w:highlight w:val="lightGray"/>
          <w:lang w:val="en-US"/>
        </w:rPr>
        <w:t>Fumarase C</w:t>
        <w:tab/>
        <w:t>META1_2857</w:t>
        <w:tab/>
        <w:t>METDI3423</w:t>
        <w:tab/>
        <w:t>99.4</w:t>
        <w:tab/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gck</w:t>
        <w:tab/>
      </w:r>
      <w:r>
        <w:rPr>
          <w:rFonts w:cs="Times New Roman" w:ascii="Times New Roman" w:hAnsi="Times New Roman"/>
          <w:lang w:val="en-US"/>
        </w:rPr>
        <w:t>Glycerate kinase</w:t>
        <w:tab/>
        <w:t>META1_2944</w:t>
        <w:tab/>
        <w:t>METDI3513</w:t>
        <w:tab/>
        <w:t>98.9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eno</w:t>
        <w:tab/>
      </w:r>
      <w:r>
        <w:rPr>
          <w:rFonts w:cs="Times New Roman" w:ascii="Times New Roman" w:hAnsi="Times New Roman"/>
          <w:highlight w:val="lightGray"/>
          <w:lang w:val="en-US"/>
        </w:rPr>
        <w:t>Enolase</w:t>
        <w:tab/>
        <w:t>META1_2984</w:t>
        <w:tab/>
        <w:t>METDI3551</w:t>
        <w:tab/>
        <w:t>99.8</w:t>
        <w:tab/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highlight w:val="lightGray"/>
          <w:lang w:val="en-US"/>
        </w:rPr>
        <w:t>pccA</w:t>
        <w:tab/>
      </w:r>
      <w:r>
        <w:rPr>
          <w:rFonts w:cs="Times New Roman" w:ascii="Times New Roman" w:hAnsi="Times New Roman"/>
          <w:highlight w:val="lightGray"/>
          <w:lang w:val="en-US"/>
        </w:rPr>
        <w:t>Propionyl-CoA carboxylase, alpha subunit</w:t>
        <w:tab/>
        <w:t>META1_3203</w:t>
        <w:tab/>
        <w:t>METDI3767</w:t>
        <w:tab/>
        <w:t>99.3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glyA</w:t>
        <w:tab/>
      </w:r>
      <w:r>
        <w:rPr>
          <w:rFonts w:cs="Times New Roman" w:ascii="Times New Roman" w:hAnsi="Times New Roman"/>
          <w:lang w:val="en-US"/>
        </w:rPr>
        <w:t>Serine hydroxymethyltrasferase</w:t>
        <w:tab/>
        <w:t>META1_3384</w:t>
        <w:tab/>
        <w:t>METDI3959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ind w:left="993" w:hanging="993"/>
        <w:rPr/>
      </w:pPr>
      <w:r>
        <w:rPr>
          <w:rFonts w:cs="Times New Roman" w:ascii="Times New Roman" w:hAnsi="Times New Roman"/>
          <w:i/>
          <w:lang w:val="en-US"/>
        </w:rPr>
        <w:t>croR</w:t>
        <w:tab/>
      </w:r>
      <w:r>
        <w:rPr>
          <w:rFonts w:cs="Times New Roman" w:ascii="Times New Roman" w:hAnsi="Times New Roman"/>
          <w:lang w:val="en-US"/>
        </w:rPr>
        <w:t>Crotonase</w:t>
        <w:tab/>
        <w:t>META1_3675</w:t>
        <w:tab/>
        <w:t>METDI4248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phaR</w:t>
        <w:tab/>
      </w:r>
      <w:r>
        <w:rPr>
          <w:rFonts w:cs="Times New Roman" w:ascii="Times New Roman" w:hAnsi="Times New Roman"/>
          <w:lang w:val="en-US"/>
        </w:rPr>
        <w:t>PHB synthesis regulator/acetyl-CoA flux</w:t>
        <w:tab/>
        <w:t>META1_3699</w:t>
        <w:tab/>
        <w:t>METDI4271</w:t>
        <w:tab/>
        <w:t>97.5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phaA</w:t>
        <w:tab/>
      </w:r>
      <w:r>
        <w:rPr>
          <w:rFonts w:cs="Times New Roman" w:ascii="Times New Roman" w:hAnsi="Times New Roman"/>
          <w:highlight w:val="lightGray"/>
          <w:lang w:val="en-US"/>
        </w:rPr>
        <w:t>Beta-ketothiolase</w:t>
        <w:tab/>
        <w:t>META1_3700</w:t>
        <w:tab/>
        <w:t>METDI4272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phaB</w:t>
        <w:tab/>
      </w:r>
      <w:r>
        <w:rPr>
          <w:rFonts w:cs="Times New Roman" w:ascii="Times New Roman" w:hAnsi="Times New Roman"/>
          <w:highlight w:val="lightGray"/>
          <w:lang w:val="en-US"/>
        </w:rPr>
        <w:t>Acetoacetyl-CoA reductase</w:t>
        <w:tab/>
        <w:t>META1_3701</w:t>
        <w:tab/>
        <w:t>METDI4273</w:t>
        <w:tab/>
        <w:t>99.6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sdhC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Succinate dehydrogenase, cytochrome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en-US"/>
        </w:rPr>
        <w:tab/>
        <w:t>b556 subunit</w:t>
        <w:tab/>
        <w:t>META1_3859</w:t>
        <w:tab/>
        <w:t>METDI4591</w:t>
        <w:tab/>
        <w:t>98.5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sdhD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Succinate dehydrogenase,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en-US"/>
        </w:rPr>
        <w:tab/>
        <w:t>membrane anchor subunit</w:t>
        <w:tab/>
        <w:t>META1_3860</w:t>
        <w:tab/>
        <w:t>METDI4592</w:t>
        <w:tab/>
        <w:t>100.0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sdhA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Succinate dehydrogenase,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highlight w:val="lightGray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flavoprotein subunit</w:t>
        <w:tab/>
        <w:t>META1_3861</w:t>
        <w:tab/>
        <w:t>METDI4593</w:t>
        <w:tab/>
        <w:t>99.7</w:t>
        <w:tab/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sdhB</w:t>
        <w:tab/>
      </w:r>
      <w:r>
        <w:rPr>
          <w:rFonts w:cs="Times New Roman" w:ascii="Times New Roman" w:hAnsi="Times New Roman"/>
          <w:highlight w:val="lightGray"/>
          <w:lang w:val="en-US"/>
        </w:rPr>
        <w:t>Succinate dehydrogenase,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iron-sulfur subunit</w:t>
        <w:tab/>
        <w:t>META1_3863</w:t>
        <w:tab/>
        <w:t>METDI4595</w:t>
        <w:tab/>
        <w:t>99.6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cd</w:t>
        <w:tab/>
      </w:r>
      <w:r>
        <w:rPr>
          <w:rFonts w:cs="Times New Roman" w:ascii="Times New Roman" w:hAnsi="Times New Roman"/>
          <w:lang w:val="en-US"/>
        </w:rPr>
        <w:t>Mesaconyl-CoA hydratase</w:t>
        <w:tab/>
        <w:t>META1_4153</w:t>
        <w:tab/>
        <w:t>METDI4744</w:t>
        <w:tab/>
        <w:t>99.1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pabB</w:t>
        <w:tab/>
      </w:r>
      <w:r>
        <w:rPr>
          <w:rFonts w:cs="Times New Roman" w:ascii="Times New Roman" w:hAnsi="Times New Roman"/>
          <w:lang w:val="en-US"/>
        </w:rPr>
        <w:t>para-aminobenzoic acid synthase component</w:t>
        <w:tab/>
        <w:t>META1_4284</w:t>
        <w:tab/>
        <w:t>METDI4895</w:t>
        <w:tab/>
        <w:t>98.7</w:t>
        <w:tab/>
        <w:t>E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</w:rPr>
        <w:t>dmrA</w:t>
        <w:tab/>
      </w:r>
      <w:r>
        <w:rPr>
          <w:rFonts w:cs="Times New Roman" w:ascii="Times New Roman" w:hAnsi="Times New Roman"/>
        </w:rPr>
        <w:t>Dihydromethanopterin reductase</w:t>
        <w:tab/>
        <w:t>META1_4312</w:t>
        <w:tab/>
        <w:t>METDI4922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B</w:t>
        <w:tab/>
      </w:r>
      <w:r>
        <w:rPr>
          <w:rFonts w:cs="Times New Roman" w:ascii="Times New Roman" w:hAnsi="Times New Roman"/>
          <w:highlight w:val="lightGray"/>
        </w:rPr>
        <w:t>Transcriptional regulator</w:t>
        <w:tab/>
        <w:t>META1_4525</w:t>
        <w:tab/>
        <w:t>METDI5131</w:t>
        <w:tab/>
        <w:t>99.6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H</w:t>
        <w:tab/>
      </w:r>
      <w:r>
        <w:rPr>
          <w:rFonts w:cs="Times New Roman" w:ascii="Times New Roman" w:hAnsi="Times New Roman"/>
          <w:highlight w:val="lightGray"/>
        </w:rPr>
        <w:t>Unknown</w:t>
        <w:tab/>
        <w:t>META1_4526</w:t>
        <w:tab/>
        <w:t>METDI5132</w:t>
        <w:tab/>
        <w:t>96.9</w:t>
        <w:tab/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E</w:t>
        <w:tab/>
      </w:r>
      <w:r>
        <w:rPr>
          <w:rFonts w:cs="Times New Roman" w:ascii="Times New Roman" w:hAnsi="Times New Roman"/>
          <w:highlight w:val="lightGray"/>
        </w:rPr>
        <w:t>Unknown</w:t>
        <w:tab/>
        <w:t>META1_4527</w:t>
        <w:tab/>
        <w:t>METDI5133</w:t>
        <w:tab/>
        <w:t>96.5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D</w:t>
        <w:tab/>
      </w:r>
      <w:r>
        <w:rPr>
          <w:rFonts w:cs="Times New Roman" w:ascii="Times New Roman" w:hAnsi="Times New Roman"/>
          <w:highlight w:val="lightGray"/>
        </w:rPr>
        <w:t>Unknown</w:t>
        <w:tab/>
        <w:t>META1_4528</w:t>
        <w:tab/>
        <w:t>METDI5134</w:t>
        <w:tab/>
        <w:t>98.9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L</w:t>
        <w:tab/>
      </w:r>
      <w:r>
        <w:rPr>
          <w:rFonts w:cs="Times New Roman" w:ascii="Times New Roman" w:hAnsi="Times New Roman"/>
          <w:highlight w:val="lightGray"/>
        </w:rPr>
        <w:t>Essential for Ca</w:t>
      </w:r>
      <w:r>
        <w:rPr>
          <w:rFonts w:cs="Times New Roman" w:ascii="Times New Roman" w:hAnsi="Times New Roman"/>
          <w:highlight w:val="lightGray"/>
          <w:vertAlign w:val="superscript"/>
        </w:rPr>
        <w:t>2+</w:t>
      </w:r>
      <w:r>
        <w:rPr>
          <w:rFonts w:cs="Times New Roman" w:ascii="Times New Roman" w:hAnsi="Times New Roman"/>
          <w:highlight w:val="lightGray"/>
        </w:rPr>
        <w:t xml:space="preserve"> insertion into MDH</w:t>
        <w:tab/>
        <w:t>META1_4529</w:t>
        <w:tab/>
        <w:t>METDI5135</w:t>
        <w:tab/>
        <w:t>97.9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K</w:t>
        <w:tab/>
      </w:r>
      <w:r>
        <w:rPr>
          <w:rFonts w:cs="Times New Roman" w:ascii="Times New Roman" w:hAnsi="Times New Roman"/>
          <w:highlight w:val="lightGray"/>
        </w:rPr>
        <w:t>Essential for Ca</w:t>
      </w:r>
      <w:r>
        <w:rPr>
          <w:rFonts w:cs="Times New Roman" w:ascii="Times New Roman" w:hAnsi="Times New Roman"/>
          <w:highlight w:val="lightGray"/>
          <w:vertAlign w:val="superscript"/>
        </w:rPr>
        <w:t>2+</w:t>
      </w:r>
      <w:r>
        <w:rPr>
          <w:rFonts w:cs="Times New Roman" w:ascii="Times New Roman" w:hAnsi="Times New Roman"/>
          <w:highlight w:val="lightGray"/>
        </w:rPr>
        <w:t xml:space="preserve"> insertion into MDH</w:t>
        <w:tab/>
        <w:t>META1_4530</w:t>
        <w:tab/>
        <w:t>METDI5136</w:t>
        <w:tab/>
        <w:t>97.6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C</w:t>
        <w:tab/>
      </w:r>
      <w:r>
        <w:rPr>
          <w:rFonts w:cs="Times New Roman" w:ascii="Times New Roman" w:hAnsi="Times New Roman"/>
          <w:highlight w:val="lightGray"/>
        </w:rPr>
        <w:t>Essential for Ca</w:t>
      </w:r>
      <w:r>
        <w:rPr>
          <w:rFonts w:cs="Times New Roman" w:ascii="Times New Roman" w:hAnsi="Times New Roman"/>
          <w:highlight w:val="lightGray"/>
          <w:vertAlign w:val="superscript"/>
        </w:rPr>
        <w:t>2+</w:t>
      </w:r>
      <w:r>
        <w:rPr>
          <w:rFonts w:cs="Times New Roman" w:ascii="Times New Roman" w:hAnsi="Times New Roman"/>
          <w:highlight w:val="lightGray"/>
        </w:rPr>
        <w:t xml:space="preserve"> insertion into MDH</w:t>
        <w:tab/>
        <w:t>META1_4531</w:t>
        <w:tab/>
        <w:t>METDI5137</w:t>
        <w:tab/>
        <w:t>98.6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A</w:t>
        <w:tab/>
      </w:r>
      <w:r>
        <w:rPr>
          <w:rFonts w:cs="Times New Roman" w:ascii="Times New Roman" w:hAnsi="Times New Roman"/>
          <w:highlight w:val="lightGray"/>
        </w:rPr>
        <w:t>Essential for Ca</w:t>
      </w:r>
      <w:r>
        <w:rPr>
          <w:rFonts w:cs="Times New Roman" w:ascii="Times New Roman" w:hAnsi="Times New Roman"/>
          <w:highlight w:val="lightGray"/>
          <w:vertAlign w:val="superscript"/>
        </w:rPr>
        <w:t>2+</w:t>
      </w:r>
      <w:r>
        <w:rPr>
          <w:rFonts w:cs="Times New Roman" w:ascii="Times New Roman" w:hAnsi="Times New Roman"/>
          <w:highlight w:val="lightGray"/>
        </w:rPr>
        <w:t xml:space="preserve"> insertion into MDH</w:t>
        <w:tab/>
        <w:t>META1_4532</w:t>
        <w:tab/>
        <w:t>METDI5138</w:t>
        <w:tab/>
        <w:t>96.8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S</w:t>
        <w:tab/>
      </w:r>
      <w:r>
        <w:rPr>
          <w:rFonts w:cs="Times New Roman" w:ascii="Times New Roman" w:hAnsi="Times New Roman"/>
          <w:highlight w:val="lightGray"/>
        </w:rPr>
        <w:t>Unknown</w:t>
        <w:tab/>
        <w:t>META1_4533</w:t>
        <w:tab/>
        <w:t>METDI5139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R</w:t>
        <w:tab/>
      </w:r>
      <w:r>
        <w:rPr>
          <w:rFonts w:cs="Times New Roman" w:ascii="Times New Roman" w:hAnsi="Times New Roman"/>
          <w:highlight w:val="lightGray"/>
        </w:rPr>
        <w:t>Unknown</w:t>
        <w:tab/>
        <w:t>META1_4534</w:t>
        <w:tab/>
        <w:t>METDI5140</w:t>
        <w:tab/>
        <w:t>99.7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aI</w:t>
        <w:tab/>
      </w:r>
      <w:r>
        <w:rPr>
          <w:rFonts w:cs="Times New Roman" w:ascii="Times New Roman" w:hAnsi="Times New Roman"/>
          <w:highlight w:val="lightGray"/>
        </w:rPr>
        <w:t>Methanol dehydrogenase, small subunit</w:t>
        <w:tab/>
        <w:t>META1_4535</w:t>
        <w:tab/>
        <w:t>METDI5141</w:t>
        <w:tab/>
        <w:t>99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xaG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Cytochrome </w:t>
      </w:r>
      <w:r>
        <w:rPr>
          <w:rFonts w:cs="Times New Roman" w:ascii="Times New Roman" w:hAnsi="Times New Roman"/>
          <w:i/>
          <w:iCs/>
          <w:highlight w:val="lightGray"/>
          <w:lang w:val="en-US"/>
        </w:rPr>
        <w:t>c</w:t>
      </w:r>
      <w:r>
        <w:rPr>
          <w:rFonts w:cs="Times New Roman" w:ascii="Times New Roman" w:hAnsi="Times New Roman"/>
          <w:highlight w:val="lightGray"/>
          <w:lang w:val="en-US"/>
        </w:rPr>
        <w:t>550</w:t>
        <w:tab/>
        <w:t>META1_4536</w:t>
        <w:tab/>
        <w:t>METDI5142</w:t>
        <w:tab/>
        <w:t>99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xaJ</w:t>
        <w:tab/>
      </w:r>
      <w:r>
        <w:rPr>
          <w:rFonts w:cs="Times New Roman" w:ascii="Times New Roman" w:hAnsi="Times New Roman"/>
          <w:highlight w:val="lightGray"/>
          <w:lang w:val="en-US"/>
        </w:rPr>
        <w:t>MxaJ, possible chaperone</w:t>
        <w:tab/>
        <w:t>META1_4537</w:t>
        <w:tab/>
        <w:t>METDI5143</w:t>
        <w:tab/>
        <w:t>99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xaF</w:t>
        <w:tab/>
      </w:r>
      <w:r>
        <w:rPr>
          <w:rFonts w:cs="Times New Roman" w:ascii="Times New Roman" w:hAnsi="Times New Roman"/>
          <w:highlight w:val="lightGray"/>
          <w:lang w:val="en-US"/>
        </w:rPr>
        <w:t>Methanol dehydrogenase, large subunit</w:t>
        <w:tab/>
        <w:t>META1_4538</w:t>
        <w:tab/>
        <w:t>METDI5145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dh2C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Molybdenum-dependent formate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en-US"/>
        </w:rPr>
        <w:tab/>
        <w:t>dehydrogenase, gamma subunit</w:t>
        <w:tab/>
        <w:t>META1_4846</w:t>
        <w:tab/>
        <w:t>METDI5437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100.0</w:t>
        <w:tab/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dh2B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Molybdenum-dependent formate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en-US"/>
        </w:rPr>
        <w:tab/>
        <w:t>dehydrogenase, beta subunit</w:t>
        <w:tab/>
        <w:t>META1_4847</w:t>
        <w:tab/>
        <w:t>METDI5438</w:t>
        <w:tab/>
        <w:t>98.7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dh2A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Molybdenum-dependent formate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en-US"/>
        </w:rPr>
        <w:tab/>
        <w:t>dehydrogenase, alpha subunit</w:t>
        <w:tab/>
        <w:t>META1_4848</w:t>
        <w:tab/>
        <w:t>METDI5439</w:t>
        <w:tab/>
        <w:t>99.7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fdh2D</w:t>
        <w:tab/>
      </w:r>
      <w:r>
        <w:rPr>
          <w:rFonts w:cs="Times New Roman" w:ascii="Times New Roman" w:hAnsi="Times New Roman"/>
          <w:highlight w:val="lightGray"/>
          <w:lang w:val="en-US"/>
        </w:rPr>
        <w:t xml:space="preserve">Molybdenum-dependent formate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highlight w:val="lightGray"/>
          <w:lang w:val="en-US"/>
        </w:rPr>
        <w:tab/>
        <w:t>dehydrogenase, delta subunit</w:t>
        <w:tab/>
        <w:t>META1_4849</w:t>
        <w:tab/>
        <w:t>METDI5440</w:t>
      </w:r>
      <w:r>
        <w:rPr>
          <w:rFonts w:cs="Times New Roman" w:ascii="Times New Roman" w:hAnsi="Times New Roman"/>
          <w:i/>
          <w:highlight w:val="lightGray"/>
          <w:lang w:val="en-US"/>
        </w:rPr>
        <w:tab/>
      </w:r>
      <w:r>
        <w:rPr>
          <w:rFonts w:cs="Times New Roman" w:ascii="Times New Roman" w:hAnsi="Times New Roman"/>
          <w:highlight w:val="lightGray"/>
          <w:lang w:val="en-US"/>
        </w:rPr>
        <w:t>100.0</w:t>
        <w:tab/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folC</w:t>
        <w:tab/>
      </w:r>
      <w:r>
        <w:rPr>
          <w:rFonts w:cs="Times New Roman" w:ascii="Times New Roman" w:hAnsi="Times New Roman"/>
          <w:lang w:val="en-US"/>
        </w:rPr>
        <w:t>Dihydrofolate synthase</w:t>
        <w:tab/>
        <w:t>META1_4888</w:t>
        <w:tab/>
        <w:t>METDI5480</w:t>
        <w:tab/>
        <w:t>99.3</w:t>
        <w:tab/>
        <w:t>NA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en-US"/>
        </w:rPr>
        <w:t>mxcQ</w:t>
        <w:tab/>
      </w:r>
      <w:r>
        <w:rPr>
          <w:rFonts w:cs="Times New Roman" w:ascii="Times New Roman" w:hAnsi="Times New Roman"/>
          <w:highlight w:val="lightGray"/>
          <w:lang w:val="en-US"/>
        </w:rPr>
        <w:t>Sensor kinase</w:t>
        <w:tab/>
        <w:t>META1_4896</w:t>
        <w:tab/>
        <w:t>METDI5488</w:t>
        <w:tab/>
        <w:t>99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mxcE</w:t>
        <w:tab/>
      </w:r>
      <w:r>
        <w:rPr>
          <w:rFonts w:cs="Times New Roman" w:ascii="Times New Roman" w:hAnsi="Times New Roman"/>
          <w:highlight w:val="lightGray"/>
        </w:rPr>
        <w:t>Transcriptional regulator</w:t>
        <w:tab/>
        <w:t>META1_4897</w:t>
        <w:tab/>
        <w:t>METDI5489</w:t>
        <w:tab/>
        <w:t>100.0</w:t>
        <w:tab/>
        <w:t>M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</w:rPr>
        <w:t>tenA</w:t>
        <w:tab/>
      </w:r>
      <w:r>
        <w:rPr>
          <w:rFonts w:cs="Times New Roman" w:ascii="Times New Roman" w:hAnsi="Times New Roman"/>
          <w:highlight w:val="lightGray"/>
        </w:rPr>
        <w:t xml:space="preserve">Involved in transcriptional regulation </w:t>
        <w:tab/>
        <w:t>META1_4898</w:t>
        <w:tab/>
        <w:t>METDI5490</w:t>
        <w:tab/>
        <w:t>97.4</w:t>
        <w:tab/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de-DE"/>
        </w:rPr>
        <w:t>fdh1B</w:t>
        <w:tab/>
      </w:r>
      <w:r>
        <w:rPr>
          <w:rFonts w:cs="Times New Roman" w:ascii="Times New Roman" w:hAnsi="Times New Roman"/>
          <w:highlight w:val="lightGray"/>
          <w:lang w:val="de-DE"/>
        </w:rPr>
        <w:t>Tungsten-dependent formate dehydrogenase,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highlight w:val="lightGray"/>
          <w:lang w:val="de-DE"/>
        </w:rPr>
        <w:tab/>
        <w:t>beta subunit</w:t>
        <w:tab/>
        <w:t>META1_5031</w:t>
        <w:tab/>
        <w:t>METDI5632</w:t>
        <w:tab/>
        <w:t>99.7</w:t>
      </w:r>
      <w:r>
        <w:rPr>
          <w:rFonts w:cs="Times New Roman" w:ascii="Times New Roman" w:hAnsi="Times New Roman"/>
          <w:i/>
          <w:highlight w:val="lightGray"/>
          <w:lang w:val="de-DE"/>
        </w:rPr>
        <w:tab/>
      </w:r>
      <w:r>
        <w:rPr>
          <w:rFonts w:cs="Times New Roman" w:ascii="Times New Roman" w:hAnsi="Times New Roman"/>
          <w:highlight w:val="lightGray"/>
          <w:lang w:val="de-DE"/>
        </w:rPr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highlight w:val="lightGray"/>
          <w:lang w:val="de-DE"/>
        </w:rPr>
        <w:t>fdh1A</w:t>
        <w:tab/>
      </w:r>
      <w:r>
        <w:rPr>
          <w:rFonts w:cs="Times New Roman" w:ascii="Times New Roman" w:hAnsi="Times New Roman"/>
          <w:highlight w:val="lightGray"/>
          <w:lang w:val="de-DE"/>
        </w:rPr>
        <w:t xml:space="preserve">Tungsten-dependent formate dehydrogenase, 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highlight w:val="lightGray"/>
          <w:lang w:val="de-DE"/>
        </w:rPr>
        <w:tab/>
        <w:t>alpha subunit</w:t>
        <w:tab/>
        <w:t>META1_5032</w:t>
        <w:tab/>
        <w:t>METDI5633</w:t>
        <w:tab/>
        <w:t>99.9</w:t>
      </w:r>
      <w:r>
        <w:rPr>
          <w:rFonts w:cs="Times New Roman" w:ascii="Times New Roman" w:hAnsi="Times New Roman"/>
          <w:i/>
          <w:highlight w:val="lightGray"/>
          <w:lang w:val="de-DE"/>
        </w:rPr>
        <w:tab/>
      </w:r>
      <w:r>
        <w:rPr>
          <w:rFonts w:cs="Times New Roman" w:ascii="Times New Roman" w:hAnsi="Times New Roman"/>
          <w:highlight w:val="lightGray"/>
          <w:lang w:val="de-DE"/>
        </w:rPr>
        <w:t>R</w:t>
      </w:r>
    </w:p>
    <w:p>
      <w:pPr>
        <w:pStyle w:val="Normal"/>
        <w:tabs>
          <w:tab w:val="clear" w:pos="720"/>
          <w:tab w:val="left" w:pos="993" w:leader="none"/>
          <w:tab w:val="center" w:pos="5954" w:leader="none"/>
          <w:tab w:val="center" w:pos="7655" w:leader="none"/>
          <w:tab w:val="center" w:pos="8931" w:leader="none"/>
          <w:tab w:val="center" w:pos="9781" w:leader="none"/>
        </w:tabs>
        <w:spacing w:lineRule="auto" w:line="288" w:before="0" w:after="0"/>
        <w:rPr/>
      </w:pPr>
      <w:r>
        <w:rPr>
          <w:rFonts w:cs="Times New Roman" w:ascii="Times New Roman" w:hAnsi="Times New Roman"/>
          <w:i/>
          <w:lang w:val="en-US"/>
        </w:rPr>
        <w:t>mcmA</w:t>
        <w:tab/>
      </w:r>
      <w:r>
        <w:rPr>
          <w:rFonts w:cs="Times New Roman" w:ascii="Times New Roman" w:hAnsi="Times New Roman"/>
          <w:lang w:val="en-US"/>
        </w:rPr>
        <w:t>Methylmalonyl-CoA mutase, alpha subunit</w:t>
        <w:tab/>
        <w:t>META1_5251</w:t>
        <w:tab/>
        <w:t>METDI5851</w:t>
        <w:tab/>
        <w:t>99.7</w:t>
        <w:tab/>
        <w:t>M</w:t>
      </w:r>
    </w:p>
    <w:p>
      <w:pPr>
        <w:pStyle w:val="Normal"/>
        <w:tabs>
          <w:tab w:val="clear" w:pos="720"/>
          <w:tab w:val="left" w:pos="1134" w:leader="none"/>
          <w:tab w:val="center" w:pos="6237" w:leader="none"/>
          <w:tab w:val="center" w:pos="7655" w:leader="none"/>
          <w:tab w:val="center" w:pos="8789" w:leader="none"/>
          <w:tab w:val="center" w:pos="9639" w:leader="none"/>
        </w:tabs>
        <w:spacing w:lineRule="auto" w:line="288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</w:t>
      </w:r>
    </w:p>
    <w:p>
      <w:pPr>
        <w:pStyle w:val="Normal"/>
        <w:tabs>
          <w:tab w:val="clear" w:pos="720"/>
          <w:tab w:val="left" w:pos="1134" w:leader="none"/>
          <w:tab w:val="center" w:pos="5954" w:leader="none"/>
          <w:tab w:val="center" w:pos="7371" w:leader="none"/>
          <w:tab w:val="center" w:pos="8789" w:leader="none"/>
          <w:tab w:val="center" w:pos="9639" w:leader="none"/>
        </w:tabs>
        <w:spacing w:lineRule="auto" w:line="288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es transcribed from the leading strand are highlighted in grey. NA, no mutant available; M, methylotrophy-specific; E, essential for both methylotrophic and non-methylotrophic growth; R, redundant function.</w:t>
      </w:r>
    </w:p>
    <w:p>
      <w:pPr>
        <w:pStyle w:val="Normal"/>
        <w:spacing w:lineRule="auto" w:line="36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TE1BC8368t00">
    <w:charset w:val="00"/>
    <w:family w:val="roma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character" w:styleId="WW8Num4z0">
    <w:name w:val="WW8Num4z0"/>
    <w:qFormat/>
    <w:rPr>
      <w:i w:val="false"/>
      <w:iCs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Times New Roman" w:hAnsi="Times New Roman" w:eastAsia="Times New Roman" w:cs="Times New Roman"/>
      <w:i/>
      <w:iCs/>
    </w:rPr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Policepardfaut"/>
    <w:rPr/>
  </w:style>
  <w:style w:type="character" w:styleId="Ti2">
    <w:name w:val="ti2"/>
    <w:basedOn w:val="Policepardfaut"/>
    <w:qFormat/>
    <w:rPr>
      <w:sz w:val="22"/>
      <w:szCs w:val="22"/>
    </w:rPr>
  </w:style>
  <w:style w:type="character" w:styleId="LineNumbering">
    <w:name w:val="Line Number"/>
    <w:basedOn w:val="PageNumber"/>
    <w:rPr>
      <w:rFonts w:ascii="Times New Roman" w:hAnsi="Times New Roman" w:cs="Times New Roman"/>
      <w:sz w:val="22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3">
    <w:name w:val=" Car3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ar2">
    <w:name w:val=" Car2"/>
    <w:basedOn w:val="Policepardfaut"/>
    <w:qFormat/>
    <w:rPr>
      <w:rFonts w:ascii="Times New Roman" w:hAnsi="Times New Roman" w:eastAsia="Times New Roman" w:cs="Times New Roman"/>
    </w:rPr>
  </w:style>
  <w:style w:type="character" w:styleId="Car1">
    <w:name w:val=" Car1"/>
    <w:basedOn w:val="Car2"/>
    <w:qFormat/>
    <w:rPr>
      <w:b/>
      <w:bCs/>
    </w:rPr>
  </w:style>
  <w:style w:type="character" w:styleId="Moztxttag">
    <w:name w:val="moz-txt-tag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" w:hAnsi="Times" w:eastAsia="Times" w:cs="Times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TE1BC8368t00" w:hAnsi="TTE1BC8368t00" w:eastAsia="Times New Roman" w:cs="TTE1BC8368t00"/>
      <w:color w:val="000000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Commentaire">
    <w:name w:val="Commentaire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8:59:00Z</dcterms:created>
  <dc:creator>Mila Chistoserdova</dc:creator>
  <dc:description/>
  <dc:language>en-US</dc:language>
  <cp:lastModifiedBy>Stephane Vuilleumier</cp:lastModifiedBy>
  <cp:lastPrinted>2009-03-27T16:32:00Z</cp:lastPrinted>
  <dcterms:modified xsi:type="dcterms:W3CDTF">2009-04-20T19:01:00Z</dcterms:modified>
  <cp:revision>4</cp:revision>
  <dc:subject/>
  <dc:title>Methylobacterium genome sequences – a model reference framework for investigations of microbial metabolism of natural and man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  <property fmtid="{D5CDD505-2E9C-101B-9397-08002B2CF9AE}" pid="5" name="_NewReviewCycle">
    <vt:lpwstr/>
  </property>
</Properties>
</file>